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A3D0C" w14:textId="4E6B40CF" w:rsidR="006E0BFD" w:rsidRPr="00632C25" w:rsidRDefault="006E0BFD" w:rsidP="006E0BFD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32C25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B1774D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32C25">
        <w:rPr>
          <w:rFonts w:ascii="Times New Roman" w:hAnsi="Times New Roman" w:cs="Times New Roman"/>
          <w:b/>
          <w:bCs/>
          <w:sz w:val="24"/>
          <w:szCs w:val="24"/>
        </w:rPr>
        <w:t xml:space="preserve">Performance of the </w:t>
      </w:r>
      <w:r w:rsidR="0047482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32C25">
        <w:rPr>
          <w:rFonts w:ascii="Times New Roman" w:hAnsi="Times New Roman" w:cs="Times New Roman"/>
          <w:b/>
          <w:bCs/>
          <w:sz w:val="24"/>
          <w:szCs w:val="24"/>
        </w:rPr>
        <w:t xml:space="preserve">raining and </w:t>
      </w:r>
      <w:r w:rsidR="0047482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32C25">
        <w:rPr>
          <w:rFonts w:ascii="Times New Roman" w:hAnsi="Times New Roman" w:cs="Times New Roman"/>
          <w:b/>
          <w:bCs/>
          <w:sz w:val="24"/>
          <w:szCs w:val="24"/>
        </w:rPr>
        <w:t xml:space="preserve">est </w:t>
      </w:r>
      <w:r w:rsidR="0047482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2C25">
        <w:rPr>
          <w:rFonts w:ascii="Times New Roman" w:hAnsi="Times New Roman" w:cs="Times New Roman"/>
          <w:b/>
          <w:bCs/>
          <w:sz w:val="24"/>
          <w:szCs w:val="24"/>
        </w:rPr>
        <w:t>ets</w:t>
      </w:r>
      <w:r w:rsidR="0047482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Hlk180041694"/>
      <w:r w:rsidR="00474826">
        <w:rPr>
          <w:rFonts w:ascii="Times New Roman" w:hAnsi="Times New Roman" w:cs="Times New Roman" w:hint="eastAsia"/>
          <w:b/>
          <w:bCs/>
          <w:sz w:val="24"/>
          <w:szCs w:val="24"/>
        </w:rPr>
        <w:t>of the DNN Model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1"/>
        <w:gridCol w:w="3422"/>
        <w:gridCol w:w="3422"/>
        <w:gridCol w:w="3422"/>
      </w:tblGrid>
      <w:tr w:rsidR="00474826" w14:paraId="4CB8F2A4" w14:textId="77777777" w:rsidTr="00474826">
        <w:tc>
          <w:tcPr>
            <w:tcW w:w="3421" w:type="dxa"/>
          </w:tcPr>
          <w:p w14:paraId="6B9E1BEC" w14:textId="26993A74" w:rsidR="00474826" w:rsidRP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422" w:type="dxa"/>
            <w:vAlign w:val="center"/>
          </w:tcPr>
          <w:p w14:paraId="2BA20E11" w14:textId="5C5E6772" w:rsidR="00474826" w:rsidRPr="00474826" w:rsidRDefault="00474826" w:rsidP="00474826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raining Set</w:t>
            </w:r>
          </w:p>
        </w:tc>
        <w:tc>
          <w:tcPr>
            <w:tcW w:w="3422" w:type="dxa"/>
            <w:vAlign w:val="center"/>
          </w:tcPr>
          <w:p w14:paraId="03027A38" w14:textId="59D350E4" w:rsidR="00474826" w:rsidRPr="00474826" w:rsidRDefault="00474826" w:rsidP="00474826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idation Set</w:t>
            </w:r>
          </w:p>
        </w:tc>
        <w:tc>
          <w:tcPr>
            <w:tcW w:w="3422" w:type="dxa"/>
            <w:vAlign w:val="center"/>
          </w:tcPr>
          <w:p w14:paraId="11177A3B" w14:textId="116DB3B1" w:rsidR="00474826" w:rsidRPr="00474826" w:rsidRDefault="00474826" w:rsidP="00474826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est Set</w:t>
            </w:r>
          </w:p>
        </w:tc>
      </w:tr>
      <w:tr w:rsidR="00474826" w14:paraId="496079A4" w14:textId="77777777" w:rsidTr="00474826">
        <w:tc>
          <w:tcPr>
            <w:tcW w:w="3421" w:type="dxa"/>
          </w:tcPr>
          <w:p w14:paraId="6E4159D0" w14:textId="16764EF6" w:rsidR="00474826" w:rsidRP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sz w:val="24"/>
                <w:szCs w:val="24"/>
              </w:rPr>
              <w:t>AUC</w:t>
            </w:r>
          </w:p>
        </w:tc>
        <w:tc>
          <w:tcPr>
            <w:tcW w:w="3422" w:type="dxa"/>
          </w:tcPr>
          <w:p w14:paraId="5C1F7167" w14:textId="017A4FD7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3</w:t>
            </w:r>
          </w:p>
        </w:tc>
        <w:tc>
          <w:tcPr>
            <w:tcW w:w="3422" w:type="dxa"/>
          </w:tcPr>
          <w:p w14:paraId="3D4E6B8A" w14:textId="66C1BCDE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5</w:t>
            </w:r>
          </w:p>
        </w:tc>
        <w:tc>
          <w:tcPr>
            <w:tcW w:w="3422" w:type="dxa"/>
          </w:tcPr>
          <w:p w14:paraId="04804EEC" w14:textId="310CFE7C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2</w:t>
            </w:r>
          </w:p>
        </w:tc>
      </w:tr>
      <w:tr w:rsidR="00474826" w14:paraId="065F74FC" w14:textId="77777777" w:rsidTr="00474826">
        <w:tc>
          <w:tcPr>
            <w:tcW w:w="3421" w:type="dxa"/>
          </w:tcPr>
          <w:p w14:paraId="1527747A" w14:textId="0E477058" w:rsidR="00474826" w:rsidRP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sz w:val="24"/>
                <w:szCs w:val="24"/>
              </w:rPr>
              <w:t>Accuracy</w:t>
            </w:r>
          </w:p>
        </w:tc>
        <w:tc>
          <w:tcPr>
            <w:tcW w:w="3422" w:type="dxa"/>
          </w:tcPr>
          <w:p w14:paraId="25AC3561" w14:textId="1D03FE22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7</w:t>
            </w:r>
          </w:p>
        </w:tc>
        <w:tc>
          <w:tcPr>
            <w:tcW w:w="3422" w:type="dxa"/>
          </w:tcPr>
          <w:p w14:paraId="5A888189" w14:textId="3FDD8B7A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7</w:t>
            </w:r>
          </w:p>
        </w:tc>
        <w:tc>
          <w:tcPr>
            <w:tcW w:w="3422" w:type="dxa"/>
          </w:tcPr>
          <w:p w14:paraId="41DE408F" w14:textId="29C735E4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1</w:t>
            </w:r>
          </w:p>
        </w:tc>
      </w:tr>
      <w:tr w:rsidR="00474826" w14:paraId="048D74F7" w14:textId="77777777" w:rsidTr="00474826">
        <w:tc>
          <w:tcPr>
            <w:tcW w:w="3421" w:type="dxa"/>
          </w:tcPr>
          <w:p w14:paraId="1717A285" w14:textId="6FC9C8A7" w:rsidR="00474826" w:rsidRP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sz w:val="24"/>
                <w:szCs w:val="24"/>
              </w:rPr>
              <w:t>Precision</w:t>
            </w:r>
          </w:p>
        </w:tc>
        <w:tc>
          <w:tcPr>
            <w:tcW w:w="3422" w:type="dxa"/>
          </w:tcPr>
          <w:p w14:paraId="00C279EC" w14:textId="16BC1DCC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3422" w:type="dxa"/>
          </w:tcPr>
          <w:p w14:paraId="3FCC0FA7" w14:textId="486CA93D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  <w:tc>
          <w:tcPr>
            <w:tcW w:w="3422" w:type="dxa"/>
          </w:tcPr>
          <w:p w14:paraId="12814700" w14:textId="3D2C772A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</w:tr>
      <w:tr w:rsidR="00474826" w14:paraId="036C72D6" w14:textId="77777777" w:rsidTr="00474826">
        <w:tc>
          <w:tcPr>
            <w:tcW w:w="3421" w:type="dxa"/>
          </w:tcPr>
          <w:p w14:paraId="41CCD06B" w14:textId="4A36C233" w:rsidR="00474826" w:rsidRP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sz w:val="24"/>
                <w:szCs w:val="24"/>
              </w:rPr>
              <w:t>Specificity</w:t>
            </w:r>
          </w:p>
        </w:tc>
        <w:tc>
          <w:tcPr>
            <w:tcW w:w="3422" w:type="dxa"/>
          </w:tcPr>
          <w:p w14:paraId="6964648C" w14:textId="14FBB819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7</w:t>
            </w:r>
          </w:p>
        </w:tc>
        <w:tc>
          <w:tcPr>
            <w:tcW w:w="3422" w:type="dxa"/>
          </w:tcPr>
          <w:p w14:paraId="4B723A3B" w14:textId="0DE54DF1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6</w:t>
            </w:r>
          </w:p>
        </w:tc>
        <w:tc>
          <w:tcPr>
            <w:tcW w:w="3422" w:type="dxa"/>
          </w:tcPr>
          <w:p w14:paraId="7830CE6F" w14:textId="7E9D46C7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8</w:t>
            </w:r>
          </w:p>
        </w:tc>
      </w:tr>
      <w:tr w:rsidR="00474826" w14:paraId="48E15C1E" w14:textId="77777777" w:rsidTr="00474826">
        <w:tc>
          <w:tcPr>
            <w:tcW w:w="3421" w:type="dxa"/>
          </w:tcPr>
          <w:p w14:paraId="727E2E9E" w14:textId="1C57EEE3" w:rsidR="00474826" w:rsidRP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sz w:val="24"/>
                <w:szCs w:val="24"/>
              </w:rPr>
              <w:t>Recall/Sensitivity</w:t>
            </w:r>
          </w:p>
        </w:tc>
        <w:tc>
          <w:tcPr>
            <w:tcW w:w="3422" w:type="dxa"/>
          </w:tcPr>
          <w:p w14:paraId="6DCF4A0C" w14:textId="018C0777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7</w:t>
            </w:r>
          </w:p>
        </w:tc>
        <w:tc>
          <w:tcPr>
            <w:tcW w:w="3422" w:type="dxa"/>
          </w:tcPr>
          <w:p w14:paraId="4458A8DE" w14:textId="60872227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6</w:t>
            </w:r>
          </w:p>
        </w:tc>
        <w:tc>
          <w:tcPr>
            <w:tcW w:w="3422" w:type="dxa"/>
          </w:tcPr>
          <w:p w14:paraId="185325E4" w14:textId="244BB0C1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2</w:t>
            </w:r>
          </w:p>
        </w:tc>
      </w:tr>
      <w:tr w:rsidR="00474826" w14:paraId="5D825938" w14:textId="77777777" w:rsidTr="00474826">
        <w:tc>
          <w:tcPr>
            <w:tcW w:w="3421" w:type="dxa"/>
          </w:tcPr>
          <w:p w14:paraId="0897BEE6" w14:textId="5764E1AF" w:rsidR="00474826" w:rsidRP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4826">
              <w:rPr>
                <w:rFonts w:ascii="Times New Roman" w:hAnsi="Times New Roman" w:cs="Times New Roman" w:hint="eastAsia"/>
                <w:sz w:val="24"/>
                <w:szCs w:val="24"/>
              </w:rPr>
              <w:t>F1 score</w:t>
            </w:r>
          </w:p>
        </w:tc>
        <w:tc>
          <w:tcPr>
            <w:tcW w:w="3422" w:type="dxa"/>
          </w:tcPr>
          <w:p w14:paraId="4083226B" w14:textId="5E036CC2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9</w:t>
            </w:r>
          </w:p>
        </w:tc>
        <w:tc>
          <w:tcPr>
            <w:tcW w:w="3422" w:type="dxa"/>
          </w:tcPr>
          <w:p w14:paraId="01CC4ACD" w14:textId="794EEEED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3422" w:type="dxa"/>
          </w:tcPr>
          <w:p w14:paraId="155E4B7B" w14:textId="1037984D" w:rsidR="00474826" w:rsidRDefault="00474826" w:rsidP="00AB492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6</w:t>
            </w:r>
          </w:p>
        </w:tc>
      </w:tr>
    </w:tbl>
    <w:p w14:paraId="110FB407" w14:textId="197F783F" w:rsidR="006E0BFD" w:rsidRPr="00B65C3A" w:rsidRDefault="00007260" w:rsidP="00AB4923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UC, Area under curve</w:t>
      </w:r>
    </w:p>
    <w:sectPr w:rsidR="006E0BFD" w:rsidRPr="00B65C3A" w:rsidSect="005E3B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D874B" w14:textId="77777777" w:rsidR="0026049A" w:rsidRDefault="0026049A" w:rsidP="0002077E">
      <w:pPr>
        <w:spacing w:after="0" w:line="240" w:lineRule="auto"/>
      </w:pPr>
      <w:r>
        <w:separator/>
      </w:r>
    </w:p>
  </w:endnote>
  <w:endnote w:type="continuationSeparator" w:id="0">
    <w:p w14:paraId="73813038" w14:textId="77777777" w:rsidR="0026049A" w:rsidRDefault="0026049A" w:rsidP="00020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C19CC" w14:textId="77777777" w:rsidR="0026049A" w:rsidRDefault="0026049A" w:rsidP="0002077E">
      <w:pPr>
        <w:spacing w:after="0" w:line="240" w:lineRule="auto"/>
      </w:pPr>
      <w:r>
        <w:separator/>
      </w:r>
    </w:p>
  </w:footnote>
  <w:footnote w:type="continuationSeparator" w:id="0">
    <w:p w14:paraId="6F193107" w14:textId="77777777" w:rsidR="0026049A" w:rsidRDefault="0026049A" w:rsidP="00020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5393C"/>
    <w:multiLevelType w:val="hybridMultilevel"/>
    <w:tmpl w:val="2E1A031E"/>
    <w:lvl w:ilvl="0" w:tplc="2A3E1BF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A6D77"/>
    <w:multiLevelType w:val="hybridMultilevel"/>
    <w:tmpl w:val="98CC4658"/>
    <w:lvl w:ilvl="0" w:tplc="EC980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FCA504">
      <w:numFmt w:val="none"/>
      <w:lvlText w:val=""/>
      <w:lvlJc w:val="left"/>
      <w:pPr>
        <w:tabs>
          <w:tab w:val="num" w:pos="360"/>
        </w:tabs>
      </w:pPr>
    </w:lvl>
    <w:lvl w:ilvl="2" w:tplc="255E0E7E">
      <w:numFmt w:val="none"/>
      <w:lvlText w:val=""/>
      <w:lvlJc w:val="left"/>
      <w:pPr>
        <w:tabs>
          <w:tab w:val="num" w:pos="360"/>
        </w:tabs>
      </w:pPr>
    </w:lvl>
    <w:lvl w:ilvl="3" w:tplc="4440C342">
      <w:numFmt w:val="none"/>
      <w:lvlText w:val=""/>
      <w:lvlJc w:val="left"/>
      <w:pPr>
        <w:tabs>
          <w:tab w:val="num" w:pos="360"/>
        </w:tabs>
      </w:pPr>
    </w:lvl>
    <w:lvl w:ilvl="4" w:tplc="5AEA3B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67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E6A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EF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2B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9B27635"/>
    <w:multiLevelType w:val="multilevel"/>
    <w:tmpl w:val="259A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7C66C0"/>
    <w:multiLevelType w:val="multilevel"/>
    <w:tmpl w:val="2A8C8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45585256">
    <w:abstractNumId w:val="1"/>
  </w:num>
  <w:num w:numId="2" w16cid:durableId="1224367902">
    <w:abstractNumId w:val="0"/>
  </w:num>
  <w:num w:numId="3" w16cid:durableId="2057465024">
    <w:abstractNumId w:val="3"/>
  </w:num>
  <w:num w:numId="4" w16cid:durableId="9335156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5F"/>
    <w:rsid w:val="00006FBC"/>
    <w:rsid w:val="00007260"/>
    <w:rsid w:val="0002077E"/>
    <w:rsid w:val="000231B5"/>
    <w:rsid w:val="0002497D"/>
    <w:rsid w:val="00025371"/>
    <w:rsid w:val="000858BA"/>
    <w:rsid w:val="000B6FDA"/>
    <w:rsid w:val="000C2CD0"/>
    <w:rsid w:val="00112D03"/>
    <w:rsid w:val="0011593B"/>
    <w:rsid w:val="00141743"/>
    <w:rsid w:val="00160AA0"/>
    <w:rsid w:val="00213953"/>
    <w:rsid w:val="0025398B"/>
    <w:rsid w:val="0026049A"/>
    <w:rsid w:val="00271C62"/>
    <w:rsid w:val="002900FC"/>
    <w:rsid w:val="002D0D5D"/>
    <w:rsid w:val="002D436A"/>
    <w:rsid w:val="002F6C91"/>
    <w:rsid w:val="0033695E"/>
    <w:rsid w:val="00382CF2"/>
    <w:rsid w:val="00385B7C"/>
    <w:rsid w:val="00387EEA"/>
    <w:rsid w:val="003D115B"/>
    <w:rsid w:val="00440624"/>
    <w:rsid w:val="004632E9"/>
    <w:rsid w:val="00474826"/>
    <w:rsid w:val="004C0F4D"/>
    <w:rsid w:val="004D30C5"/>
    <w:rsid w:val="0050290C"/>
    <w:rsid w:val="00551BE6"/>
    <w:rsid w:val="005A2F8C"/>
    <w:rsid w:val="005E3BBC"/>
    <w:rsid w:val="00632C25"/>
    <w:rsid w:val="00684754"/>
    <w:rsid w:val="00691E09"/>
    <w:rsid w:val="006B5E97"/>
    <w:rsid w:val="006E0BFD"/>
    <w:rsid w:val="00756750"/>
    <w:rsid w:val="00761B2A"/>
    <w:rsid w:val="007A0623"/>
    <w:rsid w:val="007D1249"/>
    <w:rsid w:val="007E705F"/>
    <w:rsid w:val="008257C5"/>
    <w:rsid w:val="0086584B"/>
    <w:rsid w:val="008748F4"/>
    <w:rsid w:val="008C6079"/>
    <w:rsid w:val="008D0F2C"/>
    <w:rsid w:val="008E2A2A"/>
    <w:rsid w:val="009304C1"/>
    <w:rsid w:val="00936B91"/>
    <w:rsid w:val="0093773F"/>
    <w:rsid w:val="009573A4"/>
    <w:rsid w:val="0096497F"/>
    <w:rsid w:val="009D6BB4"/>
    <w:rsid w:val="00AA2DC6"/>
    <w:rsid w:val="00AB4923"/>
    <w:rsid w:val="00AE38F0"/>
    <w:rsid w:val="00B050AF"/>
    <w:rsid w:val="00B1774D"/>
    <w:rsid w:val="00B17B06"/>
    <w:rsid w:val="00B245D4"/>
    <w:rsid w:val="00B30A07"/>
    <w:rsid w:val="00B31ED3"/>
    <w:rsid w:val="00B6336D"/>
    <w:rsid w:val="00B65C3A"/>
    <w:rsid w:val="00B66393"/>
    <w:rsid w:val="00B96B3C"/>
    <w:rsid w:val="00BE18BC"/>
    <w:rsid w:val="00C14000"/>
    <w:rsid w:val="00C2596B"/>
    <w:rsid w:val="00C3648D"/>
    <w:rsid w:val="00C577E9"/>
    <w:rsid w:val="00CB353E"/>
    <w:rsid w:val="00CC327C"/>
    <w:rsid w:val="00D24EB3"/>
    <w:rsid w:val="00D27ECD"/>
    <w:rsid w:val="00D62EAF"/>
    <w:rsid w:val="00D64FB7"/>
    <w:rsid w:val="00D81E39"/>
    <w:rsid w:val="00D8516E"/>
    <w:rsid w:val="00E71DAC"/>
    <w:rsid w:val="00EC6B6E"/>
    <w:rsid w:val="00F074D1"/>
    <w:rsid w:val="00F33144"/>
    <w:rsid w:val="00F76AD2"/>
    <w:rsid w:val="00FE1DF1"/>
    <w:rsid w:val="00FE3D5F"/>
    <w:rsid w:val="00FE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00A24"/>
  <w15:chartTrackingRefBased/>
  <w15:docId w15:val="{C3C2127F-97B9-40AB-9032-0D662060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4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077E"/>
  </w:style>
  <w:style w:type="paragraph" w:styleId="Footer">
    <w:name w:val="footer"/>
    <w:basedOn w:val="Normal"/>
    <w:link w:val="FooterChar"/>
    <w:uiPriority w:val="99"/>
    <w:unhideWhenUsed/>
    <w:rsid w:val="000207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077E"/>
  </w:style>
  <w:style w:type="paragraph" w:styleId="ListParagraph">
    <w:name w:val="List Paragraph"/>
    <w:basedOn w:val="Normal"/>
    <w:uiPriority w:val="34"/>
    <w:qFormat/>
    <w:rsid w:val="004632E9"/>
    <w:pPr>
      <w:ind w:leftChars="400" w:left="800"/>
    </w:pPr>
  </w:style>
  <w:style w:type="character" w:styleId="CommentReference">
    <w:name w:val="annotation reference"/>
    <w:basedOn w:val="DefaultParagraphFont"/>
    <w:uiPriority w:val="99"/>
    <w:unhideWhenUsed/>
    <w:rsid w:val="002D0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D5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D5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D5D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95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3BB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BB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E3B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37628-9FC0-486C-9974-B50E5389C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Hye Eun</dc:creator>
  <cp:keywords/>
  <dc:description/>
  <cp:lastModifiedBy>JMIR Copyeditor</cp:lastModifiedBy>
  <cp:revision>2</cp:revision>
  <dcterms:created xsi:type="dcterms:W3CDTF">2025-03-14T13:53:00Z</dcterms:created>
  <dcterms:modified xsi:type="dcterms:W3CDTF">2025-03-1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